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064895</wp:posOffset>
                </wp:positionH>
                <wp:positionV relativeFrom="paragraph">
                  <wp:posOffset>5837555</wp:posOffset>
                </wp:positionV>
                <wp:extent cx="635" cy="32829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3.85pt;margin-top:459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200400</wp:posOffset>
                </wp:positionH>
                <wp:positionV relativeFrom="paragraph">
                  <wp:posOffset>2447290</wp:posOffset>
                </wp:positionV>
                <wp:extent cx="65659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2pt;margin-top:192.7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Assessed for eligibility (n= 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Assessed for eligibility (n= 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76675</wp:posOffset>
                </wp:positionH>
                <wp:positionV relativeFrom="paragraph">
                  <wp:posOffset>1980565</wp:posOffset>
                </wp:positionV>
                <wp:extent cx="2476500" cy="933450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Excluded  (n=  3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Not meeting inclusion criteria (n= 30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Declined to participate (n= 5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Other reasons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55.95pt;mso-position-vertical-relative:text;margin-left:305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Excluded  (n=  3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Not meeting inclusion criteria (n= 30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Declined to participate (n= 5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Other reasons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Analysed  (n= 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Analysed  (n= 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87630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7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9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314515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515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Allocated to ‘RPI’ intervention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Received allocated intervention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7.6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Allocated to ‘RPI’ intervention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Received allocated intervention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Did not receive allocat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762000"/>
                <wp:effectExtent l="0" t="0" r="0" b="0"/>
                <wp:wrapNone/>
                <wp:docPr id="1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Lost to follow-up (give reasons) (n= 0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Lost to follow-up (give reasons) (n= 0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Discontinu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19475</wp:posOffset>
                </wp:positionH>
                <wp:positionV relativeFrom="paragraph">
                  <wp:posOffset>3466465</wp:posOffset>
                </wp:positionV>
                <wp:extent cx="3028950" cy="99060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2895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Allocated to ‘EPI’ intervention (n= 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Received allocated intervention (n= 6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n=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8.5pt;height:78pt;mso-wrap-distance-left:9.05pt;mso-wrap-distance-right:9.05pt;mso-wrap-distance-top:0pt;mso-wrap-distance-bottom:0pt;margin-top:272.95pt;mso-position-vertical-relative:text;margin-left:269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Allocated to ‘EPI’ intervention (n= 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Received allocated intervention (n= 6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Did not receive allocated intervention (n=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762000"/>
                <wp:effectExtent l="0" t="0" r="0" b="0"/>
                <wp:wrapNone/>
                <wp:docPr id="21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Analysed  (n=6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Analysed  (n=6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276475</wp:posOffset>
                </wp:positionH>
                <wp:positionV relativeFrom="paragraph">
                  <wp:posOffset>1523365</wp:posOffset>
                </wp:positionV>
                <wp:extent cx="1630680" cy="36195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;Arial" w:ascii="Arial;Arial" w:hAnsi="Arial;Arial"/>
                                <w:sz w:val="20"/>
                                <w:szCs w:val="20"/>
                                <w:lang w:val="en-CA"/>
                              </w:rPr>
                              <w:t>Randomized (n= 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19.95pt;mso-position-vertical-relative:text;margin-left:179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;Arial" w:ascii="Arial;Arial" w:hAnsi="Arial;Arial"/>
                          <w:sz w:val="20"/>
                          <w:szCs w:val="20"/>
                          <w:lang w:val="en-CA"/>
                        </w:rPr>
                        <w:t>Randomized (n= 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  <w:font w:name="Arial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6T12:34:00Z</dcterms:created>
  <dc:creator>Mary and Tim</dc:creator>
  <dc:description/>
  <cp:keywords/>
  <dc:language>en-US</dc:language>
  <cp:lastModifiedBy>JBODONZO</cp:lastModifiedBy>
  <cp:lastPrinted>2016-07-13T09:50:00Z</cp:lastPrinted>
  <dcterms:modified xsi:type="dcterms:W3CDTF">2017-03-29T06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